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2DA57" w14:textId="569332A3" w:rsidR="00177A76" w:rsidRPr="00534BA6" w:rsidRDefault="0068065D" w:rsidP="00177A76">
      <w:pPr>
        <w:spacing w:before="120" w:line="480" w:lineRule="auto"/>
      </w:pPr>
      <w:r>
        <w:rPr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/>
        </w:rPr>
        <w:instrText>ADDIN CNKISM.UserStyle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fldChar w:fldCharType="end"/>
      </w:r>
      <w:r w:rsidR="00177A76">
        <w:rPr>
          <w:b/>
          <w:noProof/>
        </w:rPr>
        <w:drawing>
          <wp:inline distT="0" distB="0" distL="0" distR="0" wp14:anchorId="0C143B4E" wp14:editId="7F33CC2D">
            <wp:extent cx="5265420" cy="3510280"/>
            <wp:effectExtent l="0" t="0" r="0" b="0"/>
            <wp:docPr id="1" name="图片 1" descr="/Users/sunjianhaoxihuanhecha/Desktop/编辑审稿/Figure/Fig 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sunjianhaoxihuanhecha/Desktop/编辑审稿/Figure/Fig 7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7A76">
        <w:rPr>
          <w:rFonts w:hint="eastAsia"/>
          <w:b/>
        </w:rPr>
        <w:t xml:space="preserve"> </w:t>
      </w:r>
      <w:r w:rsidR="00F70C0A" w:rsidRPr="0068065D">
        <w:rPr>
          <w:rFonts w:hint="eastAsia"/>
        </w:rPr>
        <w:t>The e</w:t>
      </w:r>
      <w:r w:rsidR="00177A76" w:rsidRPr="0068065D">
        <w:t>nzyme activities of DCPs after NH</w:t>
      </w:r>
      <w:r w:rsidR="00177A76" w:rsidRPr="0068065D">
        <w:rPr>
          <w:vertAlign w:val="subscript"/>
        </w:rPr>
        <w:t>4</w:t>
      </w:r>
      <w:r w:rsidR="00177A76" w:rsidRPr="0068065D">
        <w:rPr>
          <w:vertAlign w:val="superscript"/>
        </w:rPr>
        <w:t>+</w:t>
      </w:r>
      <w:r w:rsidR="00177A76" w:rsidRPr="0068065D">
        <w:t xml:space="preserve"> resupply. </w:t>
      </w:r>
      <w:r w:rsidR="00177A76" w:rsidRPr="00534BA6">
        <w:rPr>
          <w:b/>
        </w:rPr>
        <w:t>a</w:t>
      </w:r>
      <w:r w:rsidR="00177A76" w:rsidRPr="00534BA6">
        <w:t xml:space="preserve"> Rubisco activity, </w:t>
      </w:r>
      <w:r w:rsidR="00177A76" w:rsidRPr="00534BA6">
        <w:rPr>
          <w:b/>
        </w:rPr>
        <w:t>b</w:t>
      </w:r>
      <w:r w:rsidR="00177A76" w:rsidRPr="00534BA6">
        <w:t xml:space="preserve"> </w:t>
      </w:r>
      <w:r w:rsidR="00177A76">
        <w:t>TK</w:t>
      </w:r>
      <w:r w:rsidR="00177A76" w:rsidRPr="00534BA6">
        <w:t xml:space="preserve"> activity, </w:t>
      </w:r>
      <w:r w:rsidR="00177A76" w:rsidRPr="00534BA6">
        <w:rPr>
          <w:b/>
        </w:rPr>
        <w:t>c</w:t>
      </w:r>
      <w:r w:rsidR="00177A76" w:rsidRPr="00534BA6">
        <w:t xml:space="preserve"> </w:t>
      </w:r>
      <w:r w:rsidR="00177A76">
        <w:t>PRK</w:t>
      </w:r>
      <w:r w:rsidR="00177A76" w:rsidRPr="00534BA6">
        <w:t xml:space="preserve"> activity, </w:t>
      </w:r>
      <w:r w:rsidR="00177A76" w:rsidRPr="00534BA6">
        <w:rPr>
          <w:b/>
        </w:rPr>
        <w:t>d</w:t>
      </w:r>
      <w:r w:rsidR="00177A76" w:rsidRPr="00534BA6">
        <w:t xml:space="preserve"> </w:t>
      </w:r>
      <w:r w:rsidR="00177A76">
        <w:t>GGAT</w:t>
      </w:r>
      <w:r w:rsidR="00177A76" w:rsidRPr="00534BA6">
        <w:t xml:space="preserve"> activity, </w:t>
      </w:r>
      <w:r w:rsidR="00177A76" w:rsidRPr="00534BA6">
        <w:rPr>
          <w:b/>
        </w:rPr>
        <w:t>e</w:t>
      </w:r>
      <w:r w:rsidR="00177A76" w:rsidRPr="00534BA6">
        <w:t xml:space="preserve"> </w:t>
      </w:r>
      <w:r w:rsidR="00177A76">
        <w:t>SGAT</w:t>
      </w:r>
      <w:r w:rsidR="00177A76" w:rsidRPr="00534BA6">
        <w:t xml:space="preserve"> activity and </w:t>
      </w:r>
      <w:r w:rsidR="00177A76" w:rsidRPr="00534BA6">
        <w:rPr>
          <w:b/>
        </w:rPr>
        <w:t>f</w:t>
      </w:r>
      <w:r w:rsidR="00177A76" w:rsidRPr="00534BA6">
        <w:t xml:space="preserve"> </w:t>
      </w:r>
      <w:r w:rsidR="00177A76">
        <w:t>SGAT</w:t>
      </w:r>
      <w:r w:rsidR="00177A76" w:rsidRPr="00803552">
        <w:t xml:space="preserve"> </w:t>
      </w:r>
      <w:r w:rsidR="00177A76" w:rsidRPr="00534BA6">
        <w:t>activity.</w:t>
      </w:r>
      <w:r w:rsidR="00177A76" w:rsidRPr="002B317C">
        <w:t xml:space="preserve"> </w:t>
      </w:r>
      <w:r w:rsidR="00177A76" w:rsidRPr="00455877">
        <w:t xml:space="preserve">Different letters above the bars indicate significant differences at </w:t>
      </w:r>
      <w:r w:rsidR="00177A76" w:rsidRPr="00455877">
        <w:rPr>
          <w:i/>
        </w:rPr>
        <w:t>P</w:t>
      </w:r>
      <w:r w:rsidR="00177A76" w:rsidRPr="00455877">
        <w:t xml:space="preserve"> &lt; 0.05.</w:t>
      </w:r>
    </w:p>
    <w:p w14:paraId="311EF7C6" w14:textId="77777777" w:rsidR="00F609AC" w:rsidRPr="00177A76" w:rsidRDefault="0068065D">
      <w:bookmarkStart w:id="0" w:name="_GoBack"/>
      <w:bookmarkEnd w:id="0"/>
    </w:p>
    <w:sectPr w:rsidR="00F609AC" w:rsidRPr="00177A76" w:rsidSect="00EF6A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A76"/>
    <w:rsid w:val="00177A76"/>
    <w:rsid w:val="001930A9"/>
    <w:rsid w:val="0068065D"/>
    <w:rsid w:val="00683680"/>
    <w:rsid w:val="008621D6"/>
    <w:rsid w:val="00876586"/>
    <w:rsid w:val="00AB2508"/>
    <w:rsid w:val="00ED2D46"/>
    <w:rsid w:val="00EF6AA4"/>
    <w:rsid w:val="00F70C0A"/>
    <w:rsid w:val="00F94F93"/>
    <w:rsid w:val="00FD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E6C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77A76"/>
    <w:rPr>
      <w:rFonts w:ascii="Times New Roman" w:eastAsia="等线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065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8065D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nhao Sun</cp:lastModifiedBy>
  <cp:revision>3</cp:revision>
  <dcterms:created xsi:type="dcterms:W3CDTF">2019-03-01T11:19:00Z</dcterms:created>
  <dcterms:modified xsi:type="dcterms:W3CDTF">2019-04-09T10:28:00Z</dcterms:modified>
</cp:coreProperties>
</file>